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0CF76" w14:textId="77777777" w:rsidR="006D6535" w:rsidRDefault="006D6535" w:rsidP="00DF61CD">
      <w:pPr>
        <w:rPr>
          <w:b/>
        </w:rPr>
      </w:pPr>
    </w:p>
    <w:p w14:paraId="02A1571D" w14:textId="5C463099" w:rsidR="00DF61CD" w:rsidRPr="00F5319C" w:rsidRDefault="00DF61CD" w:rsidP="00DF61CD">
      <w:pPr>
        <w:rPr>
          <w:b/>
        </w:rPr>
      </w:pPr>
      <w:r w:rsidRPr="00F5319C">
        <w:rPr>
          <w:b/>
        </w:rPr>
        <w:t>S</w:t>
      </w:r>
      <w:r w:rsidR="005E5992">
        <w:rPr>
          <w:b/>
        </w:rPr>
        <w:t>3</w:t>
      </w:r>
      <w:r w:rsidRPr="00F5319C">
        <w:rPr>
          <w:b/>
        </w:rPr>
        <w:t xml:space="preserve"> Table. </w:t>
      </w:r>
      <w:r w:rsidR="003A2B57" w:rsidRPr="00F5319C">
        <w:rPr>
          <w:b/>
        </w:rPr>
        <w:t>Descriptive statistics of dataset</w:t>
      </w:r>
      <w:r w:rsidR="00180B0B">
        <w:rPr>
          <w:b/>
        </w:rPr>
        <w:t>.</w:t>
      </w:r>
    </w:p>
    <w:tbl>
      <w:tblPr>
        <w:tblW w:w="10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3118"/>
        <w:gridCol w:w="690"/>
        <w:gridCol w:w="729"/>
        <w:gridCol w:w="690"/>
        <w:gridCol w:w="1260"/>
        <w:gridCol w:w="596"/>
        <w:gridCol w:w="629"/>
      </w:tblGrid>
      <w:tr w:rsidR="003A2B57" w:rsidRPr="00F5319C" w14:paraId="36B8372F" w14:textId="77777777" w:rsidTr="003A2B57">
        <w:trPr>
          <w:trHeight w:val="255"/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0F7B" w14:textId="77777777" w:rsidR="00C06580" w:rsidRPr="00F5319C" w:rsidRDefault="00C06580" w:rsidP="00C0658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C75C" w14:textId="0FEB098A" w:rsidR="00C06580" w:rsidRPr="00F5319C" w:rsidRDefault="00C06580" w:rsidP="00C0658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  <w:r w:rsidR="003A2B57"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Coding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00FE" w14:textId="77777777" w:rsidR="00C06580" w:rsidRPr="00F5319C" w:rsidRDefault="00C06580" w:rsidP="00C065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F1AE" w14:textId="77777777" w:rsidR="00C06580" w:rsidRPr="00F5319C" w:rsidRDefault="00C06580" w:rsidP="00C065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7F24" w14:textId="45FDE0A0" w:rsidR="00C06580" w:rsidRPr="00F5319C" w:rsidRDefault="003A2B57" w:rsidP="00C065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8D9B" w14:textId="77777777" w:rsidR="00C06580" w:rsidRPr="00F5319C" w:rsidRDefault="00C06580" w:rsidP="00C065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1ACC" w14:textId="77777777" w:rsidR="00C06580" w:rsidRPr="00F5319C" w:rsidRDefault="00C06580" w:rsidP="00C065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in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D362" w14:textId="77777777" w:rsidR="00C06580" w:rsidRPr="00F5319C" w:rsidRDefault="00C06580" w:rsidP="00C065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Max</w:t>
            </w:r>
          </w:p>
        </w:tc>
      </w:tr>
      <w:tr w:rsidR="003A2B57" w:rsidRPr="00F5319C" w14:paraId="0911BC50" w14:textId="77777777" w:rsidTr="003A2B57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E528" w14:textId="055246BC" w:rsidR="00C06580" w:rsidRPr="00F5319C" w:rsidRDefault="008E5E5C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Worry</w:t>
            </w:r>
            <w:r w:rsidR="00C06580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for radiation exposur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1CA0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1 To a very small extent; 2 To a somewhat small extent; 3 Neither small nor large extent; 4 To a somewhat large extent; 5 To a very large extent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11F3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,19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595E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46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2691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6416" w14:textId="5285D16A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3.375-3.49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90E8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0A4C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3A2B57" w:rsidRPr="00F5319C" w14:paraId="5F49CB99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ED1B" w14:textId="3FC4CBF7" w:rsidR="00C06580" w:rsidRPr="00F5319C" w:rsidRDefault="006557B7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Likeliness to stay in a decontaminated are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E673" w14:textId="379F31B8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1 Very likely; 2 Somewhat likely; 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br/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 Not very likely; 4 Not at all likely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81BF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,18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7088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6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B37F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01C7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582-2.665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05B0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F4F9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3A2B57" w:rsidRPr="00F5319C" w14:paraId="05A1460B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8FF0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Family situ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BE7C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 No child; 1 ≥1 chil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5BC8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,1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0576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58CF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C7FA" w14:textId="72BFBF26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276-0.32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A64D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A1B4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A2B57" w:rsidRPr="00F5319C" w14:paraId="6A89E8D4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CAB2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Gend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D911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 Male; 1 Femal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492E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,2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21AF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8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045A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B901" w14:textId="5EC89702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451-0.5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19B4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ED07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A2B57" w:rsidRPr="00F5319C" w14:paraId="5BAA7B2A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EB33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E9BB" w14:textId="71432048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1 &lt;40 years; 2 40-59 years; 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br/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 ≥60 year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7B7B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,1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01A4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13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B00B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6A11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115-2.191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E060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8050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3A2B57" w:rsidRPr="00F5319C" w14:paraId="2C816BBC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EEFF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nco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8653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 &lt;37,000 SEK; 2 37,000-74,999 SEK; 3 ≥75,000 SEK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0840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,9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60E1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9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8B93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7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7FB5" w14:textId="50561D3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1.91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1.983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45F4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7D93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3A2B57" w:rsidRPr="00F5319C" w14:paraId="774B4D53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E462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Educ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82AE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1 Upper secondary </w:t>
            </w:r>
            <w:proofErr w:type="spellStart"/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edu</w:t>
            </w:r>
            <w:proofErr w:type="spellEnd"/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.; 2 Post-secondary </w:t>
            </w:r>
            <w:proofErr w:type="spellStart"/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edu</w:t>
            </w:r>
            <w:proofErr w:type="spellEnd"/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; 3 University degre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2973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,14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EB42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0B96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8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2D57" w14:textId="12AB99A1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2.231-2.31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571F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051F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</w:tr>
      <w:tr w:rsidR="003A2B57" w:rsidRPr="00F5319C" w14:paraId="105D00B5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6BE8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roximity to nuclear power pla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5568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 &lt;20 km; 2 20-50 km; 3 60-100 km; 4 &gt;100 km; 5 Don't know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647A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,1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7329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31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D9BE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9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0C71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3.241-3.331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0A4B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9E68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3A2B57" w:rsidRPr="00F5319C" w14:paraId="2E54F00D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DC38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ample grou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4096" w14:textId="373A4C1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1 Sweden; 2 Uppsala; 3 Kalmar; 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br/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4 </w:t>
            </w:r>
            <w:proofErr w:type="spellStart"/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Halland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9813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,2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0C16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01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7325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3366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1.933-2.04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ABB2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84C2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  <w:tr w:rsidR="003A2B57" w:rsidRPr="00F5319C" w14:paraId="105BFFCF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F9F1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ember of sports/outdoor associ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5683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 No; 1 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AFC3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,8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B351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7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FE6D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4077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358-0.405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D6CB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181D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A2B57" w:rsidRPr="00F5319C" w14:paraId="689A5E4C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51A3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ember of environmental organiz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9ED9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 No; 1 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D35B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,8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32E2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3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E65D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4497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118-0.151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47A4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6945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A2B57" w:rsidRPr="00F5319C" w14:paraId="62361C9C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6879" w14:textId="594F2643" w:rsidR="003A2B57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ember of political par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9BC9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 No; 1 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3FD8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,8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026E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18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2250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3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FD5A" w14:textId="5C317660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17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208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3892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E877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A2B57" w:rsidRPr="00F5319C" w14:paraId="7EFF7D94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756C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ember of workers' un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8786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 No; 1 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10F9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,8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EC83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1F15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12AB" w14:textId="70972640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46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509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D9C6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6ED9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A2B57" w:rsidRPr="00F5319C" w14:paraId="19AB7AF5" w14:textId="77777777" w:rsidTr="003A2B57">
        <w:trPr>
          <w:trHeight w:val="46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959F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Member of cultural associ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BC2B" w14:textId="77777777" w:rsidR="00C06580" w:rsidRPr="00F5319C" w:rsidRDefault="00C06580" w:rsidP="003A2B5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 No; 1 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9B6F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,8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B4B0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2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82BB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FBA6" w14:textId="71A35C3C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(0.19</w:t>
            </w:r>
            <w:r w:rsidR="003A2B57"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.229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0697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AF4A" w14:textId="77777777" w:rsidR="00C06580" w:rsidRPr="00F5319C" w:rsidRDefault="00C06580" w:rsidP="003A2B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F5319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 w14:paraId="710D7810" w14:textId="57CF87FC" w:rsidR="00840009" w:rsidRPr="00F5319C" w:rsidRDefault="00840009" w:rsidP="00DF61CD">
      <w:pPr>
        <w:rPr>
          <w:b/>
        </w:rPr>
      </w:pPr>
      <w:bookmarkStart w:id="0" w:name="_GoBack"/>
      <w:bookmarkEnd w:id="0"/>
    </w:p>
    <w:sectPr w:rsidR="00840009" w:rsidRPr="00F5319C" w:rsidSect="00C065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9C0066" w14:textId="77777777" w:rsidR="00602882" w:rsidRDefault="00602882" w:rsidP="001733D3">
      <w:pPr>
        <w:spacing w:after="0" w:line="240" w:lineRule="auto"/>
      </w:pPr>
      <w:r>
        <w:separator/>
      </w:r>
    </w:p>
  </w:endnote>
  <w:endnote w:type="continuationSeparator" w:id="0">
    <w:p w14:paraId="1DD060D1" w14:textId="77777777" w:rsidR="00602882" w:rsidRDefault="00602882" w:rsidP="00173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DC0A5B" w14:textId="77777777" w:rsidR="00602882" w:rsidRDefault="00602882" w:rsidP="001733D3">
      <w:pPr>
        <w:spacing w:after="0" w:line="240" w:lineRule="auto"/>
      </w:pPr>
      <w:r>
        <w:separator/>
      </w:r>
    </w:p>
  </w:footnote>
  <w:footnote w:type="continuationSeparator" w:id="0">
    <w:p w14:paraId="35289D11" w14:textId="77777777" w:rsidR="00602882" w:rsidRDefault="00602882" w:rsidP="00173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9211DD"/>
    <w:multiLevelType w:val="hybridMultilevel"/>
    <w:tmpl w:val="1A3E15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A0850"/>
    <w:multiLevelType w:val="hybridMultilevel"/>
    <w:tmpl w:val="674675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sDQ2MLcwMbcwNzZX0lEKTi0uzszPAykwNK0FADneXbQtAAAA"/>
  </w:docVars>
  <w:rsids>
    <w:rsidRoot w:val="00437E49"/>
    <w:rsid w:val="000004FA"/>
    <w:rsid w:val="0000795E"/>
    <w:rsid w:val="00011FB2"/>
    <w:rsid w:val="00017603"/>
    <w:rsid w:val="00024092"/>
    <w:rsid w:val="000261DE"/>
    <w:rsid w:val="000348DB"/>
    <w:rsid w:val="000445DB"/>
    <w:rsid w:val="00056256"/>
    <w:rsid w:val="0006690A"/>
    <w:rsid w:val="00085820"/>
    <w:rsid w:val="000A7244"/>
    <w:rsid w:val="000D312F"/>
    <w:rsid w:val="000E1594"/>
    <w:rsid w:val="000E2B45"/>
    <w:rsid w:val="000E437B"/>
    <w:rsid w:val="00122F60"/>
    <w:rsid w:val="00130BDC"/>
    <w:rsid w:val="00136651"/>
    <w:rsid w:val="001540FC"/>
    <w:rsid w:val="00163F03"/>
    <w:rsid w:val="00165A57"/>
    <w:rsid w:val="00167A41"/>
    <w:rsid w:val="001733D3"/>
    <w:rsid w:val="001734FB"/>
    <w:rsid w:val="001774E4"/>
    <w:rsid w:val="00180B0B"/>
    <w:rsid w:val="00193C1A"/>
    <w:rsid w:val="001A2834"/>
    <w:rsid w:val="001B18DE"/>
    <w:rsid w:val="001D667E"/>
    <w:rsid w:val="001D7D83"/>
    <w:rsid w:val="00200A86"/>
    <w:rsid w:val="00201956"/>
    <w:rsid w:val="00205150"/>
    <w:rsid w:val="00227126"/>
    <w:rsid w:val="00243428"/>
    <w:rsid w:val="00257284"/>
    <w:rsid w:val="00262247"/>
    <w:rsid w:val="00270942"/>
    <w:rsid w:val="002717F6"/>
    <w:rsid w:val="0028389F"/>
    <w:rsid w:val="00287001"/>
    <w:rsid w:val="0029580C"/>
    <w:rsid w:val="00296AB2"/>
    <w:rsid w:val="002A5128"/>
    <w:rsid w:val="002A53C1"/>
    <w:rsid w:val="002A6A63"/>
    <w:rsid w:val="002D3418"/>
    <w:rsid w:val="002F09A3"/>
    <w:rsid w:val="002F4FF5"/>
    <w:rsid w:val="003041B5"/>
    <w:rsid w:val="003144BD"/>
    <w:rsid w:val="0031555F"/>
    <w:rsid w:val="00330A82"/>
    <w:rsid w:val="003371C3"/>
    <w:rsid w:val="00356384"/>
    <w:rsid w:val="003747C5"/>
    <w:rsid w:val="003773D7"/>
    <w:rsid w:val="00377FD9"/>
    <w:rsid w:val="00382945"/>
    <w:rsid w:val="0038331C"/>
    <w:rsid w:val="00396F02"/>
    <w:rsid w:val="003A1FC2"/>
    <w:rsid w:val="003A2B57"/>
    <w:rsid w:val="003C5969"/>
    <w:rsid w:val="003D1D5E"/>
    <w:rsid w:val="003F3028"/>
    <w:rsid w:val="00402930"/>
    <w:rsid w:val="004063B8"/>
    <w:rsid w:val="00413157"/>
    <w:rsid w:val="00417959"/>
    <w:rsid w:val="004219DA"/>
    <w:rsid w:val="004321B5"/>
    <w:rsid w:val="00437E49"/>
    <w:rsid w:val="00455590"/>
    <w:rsid w:val="004712C3"/>
    <w:rsid w:val="00471C48"/>
    <w:rsid w:val="004746D7"/>
    <w:rsid w:val="00474CDF"/>
    <w:rsid w:val="0048135B"/>
    <w:rsid w:val="00485D33"/>
    <w:rsid w:val="00491893"/>
    <w:rsid w:val="00492C9E"/>
    <w:rsid w:val="004A06D4"/>
    <w:rsid w:val="004B2E3F"/>
    <w:rsid w:val="004B3379"/>
    <w:rsid w:val="004B48A4"/>
    <w:rsid w:val="004C5557"/>
    <w:rsid w:val="004D5BB1"/>
    <w:rsid w:val="004D6DE5"/>
    <w:rsid w:val="004E669C"/>
    <w:rsid w:val="00507F59"/>
    <w:rsid w:val="0051270A"/>
    <w:rsid w:val="00513CC3"/>
    <w:rsid w:val="00515932"/>
    <w:rsid w:val="005423C8"/>
    <w:rsid w:val="005477A0"/>
    <w:rsid w:val="005528F5"/>
    <w:rsid w:val="00556716"/>
    <w:rsid w:val="005633E7"/>
    <w:rsid w:val="0056620C"/>
    <w:rsid w:val="0057092D"/>
    <w:rsid w:val="00586D99"/>
    <w:rsid w:val="00590264"/>
    <w:rsid w:val="005954D3"/>
    <w:rsid w:val="005A2917"/>
    <w:rsid w:val="005C23EF"/>
    <w:rsid w:val="005C530B"/>
    <w:rsid w:val="005C68C6"/>
    <w:rsid w:val="005D2A7B"/>
    <w:rsid w:val="005D38C7"/>
    <w:rsid w:val="005D6052"/>
    <w:rsid w:val="005E5992"/>
    <w:rsid w:val="005E7CED"/>
    <w:rsid w:val="00602882"/>
    <w:rsid w:val="0061531F"/>
    <w:rsid w:val="00621FA6"/>
    <w:rsid w:val="00622BEC"/>
    <w:rsid w:val="006246A1"/>
    <w:rsid w:val="006557B7"/>
    <w:rsid w:val="006673F1"/>
    <w:rsid w:val="00667E8A"/>
    <w:rsid w:val="0067151F"/>
    <w:rsid w:val="00673C1E"/>
    <w:rsid w:val="00680CAB"/>
    <w:rsid w:val="006859CC"/>
    <w:rsid w:val="006A131B"/>
    <w:rsid w:val="006C61E2"/>
    <w:rsid w:val="006C75DD"/>
    <w:rsid w:val="006D4503"/>
    <w:rsid w:val="006D6535"/>
    <w:rsid w:val="006E0ABA"/>
    <w:rsid w:val="006E18A4"/>
    <w:rsid w:val="006F25E3"/>
    <w:rsid w:val="006F2CC9"/>
    <w:rsid w:val="006F3A53"/>
    <w:rsid w:val="007323D2"/>
    <w:rsid w:val="0074544B"/>
    <w:rsid w:val="0075374E"/>
    <w:rsid w:val="00765C83"/>
    <w:rsid w:val="007674E7"/>
    <w:rsid w:val="007719BE"/>
    <w:rsid w:val="00782D21"/>
    <w:rsid w:val="0079147D"/>
    <w:rsid w:val="00797510"/>
    <w:rsid w:val="007B53D2"/>
    <w:rsid w:val="007C230C"/>
    <w:rsid w:val="007C5B4D"/>
    <w:rsid w:val="007D00C3"/>
    <w:rsid w:val="007D40C2"/>
    <w:rsid w:val="007D6FA4"/>
    <w:rsid w:val="007E0C8D"/>
    <w:rsid w:val="00820179"/>
    <w:rsid w:val="008228CB"/>
    <w:rsid w:val="00834D86"/>
    <w:rsid w:val="00835A92"/>
    <w:rsid w:val="00835F64"/>
    <w:rsid w:val="00836FBB"/>
    <w:rsid w:val="00837174"/>
    <w:rsid w:val="00840009"/>
    <w:rsid w:val="008420B0"/>
    <w:rsid w:val="008421F6"/>
    <w:rsid w:val="00842DB2"/>
    <w:rsid w:val="00843722"/>
    <w:rsid w:val="0084525C"/>
    <w:rsid w:val="00854594"/>
    <w:rsid w:val="008567B8"/>
    <w:rsid w:val="00877F3A"/>
    <w:rsid w:val="00893B1D"/>
    <w:rsid w:val="008944E5"/>
    <w:rsid w:val="008A382E"/>
    <w:rsid w:val="008C0845"/>
    <w:rsid w:val="008C4190"/>
    <w:rsid w:val="008E5E5C"/>
    <w:rsid w:val="008E7F94"/>
    <w:rsid w:val="00910BD5"/>
    <w:rsid w:val="00915C88"/>
    <w:rsid w:val="00926D74"/>
    <w:rsid w:val="0093131C"/>
    <w:rsid w:val="00932523"/>
    <w:rsid w:val="009330C8"/>
    <w:rsid w:val="00940823"/>
    <w:rsid w:val="00955619"/>
    <w:rsid w:val="00955AD4"/>
    <w:rsid w:val="00971153"/>
    <w:rsid w:val="00980F59"/>
    <w:rsid w:val="00992CCD"/>
    <w:rsid w:val="009A42F1"/>
    <w:rsid w:val="009B2EBB"/>
    <w:rsid w:val="009D1804"/>
    <w:rsid w:val="009D577D"/>
    <w:rsid w:val="009E7539"/>
    <w:rsid w:val="009F2DE6"/>
    <w:rsid w:val="00A02EA9"/>
    <w:rsid w:val="00A03384"/>
    <w:rsid w:val="00A138AD"/>
    <w:rsid w:val="00A51F51"/>
    <w:rsid w:val="00A64837"/>
    <w:rsid w:val="00A70A4D"/>
    <w:rsid w:val="00A941F4"/>
    <w:rsid w:val="00AA5025"/>
    <w:rsid w:val="00AB1DB8"/>
    <w:rsid w:val="00AC0C92"/>
    <w:rsid w:val="00AD0D48"/>
    <w:rsid w:val="00AD2030"/>
    <w:rsid w:val="00AD700D"/>
    <w:rsid w:val="00AE2692"/>
    <w:rsid w:val="00AE57B7"/>
    <w:rsid w:val="00AF0796"/>
    <w:rsid w:val="00AF3240"/>
    <w:rsid w:val="00B1533E"/>
    <w:rsid w:val="00B2152E"/>
    <w:rsid w:val="00B2414E"/>
    <w:rsid w:val="00B27776"/>
    <w:rsid w:val="00B37B84"/>
    <w:rsid w:val="00B41AFF"/>
    <w:rsid w:val="00B555E1"/>
    <w:rsid w:val="00B6617E"/>
    <w:rsid w:val="00B916BE"/>
    <w:rsid w:val="00B96453"/>
    <w:rsid w:val="00BC1FFF"/>
    <w:rsid w:val="00BD664E"/>
    <w:rsid w:val="00BF2133"/>
    <w:rsid w:val="00BF585D"/>
    <w:rsid w:val="00C06580"/>
    <w:rsid w:val="00C33784"/>
    <w:rsid w:val="00C33C41"/>
    <w:rsid w:val="00C347BA"/>
    <w:rsid w:val="00C71FBE"/>
    <w:rsid w:val="00C83E45"/>
    <w:rsid w:val="00C93C66"/>
    <w:rsid w:val="00CA046A"/>
    <w:rsid w:val="00CB5F3D"/>
    <w:rsid w:val="00CD49F6"/>
    <w:rsid w:val="00D23BBA"/>
    <w:rsid w:val="00D30546"/>
    <w:rsid w:val="00D33254"/>
    <w:rsid w:val="00D36756"/>
    <w:rsid w:val="00D36BC4"/>
    <w:rsid w:val="00D4501E"/>
    <w:rsid w:val="00D606F6"/>
    <w:rsid w:val="00D661FB"/>
    <w:rsid w:val="00D808A9"/>
    <w:rsid w:val="00D83003"/>
    <w:rsid w:val="00D90B74"/>
    <w:rsid w:val="00DB6AC5"/>
    <w:rsid w:val="00DB7553"/>
    <w:rsid w:val="00DF2922"/>
    <w:rsid w:val="00DF61CD"/>
    <w:rsid w:val="00E02E91"/>
    <w:rsid w:val="00E064D7"/>
    <w:rsid w:val="00E101A1"/>
    <w:rsid w:val="00E129BA"/>
    <w:rsid w:val="00E1599E"/>
    <w:rsid w:val="00E16EFF"/>
    <w:rsid w:val="00E177E3"/>
    <w:rsid w:val="00E22FD1"/>
    <w:rsid w:val="00E2438B"/>
    <w:rsid w:val="00E33BDF"/>
    <w:rsid w:val="00E419CE"/>
    <w:rsid w:val="00E50557"/>
    <w:rsid w:val="00E53D90"/>
    <w:rsid w:val="00E70D2D"/>
    <w:rsid w:val="00E94B2A"/>
    <w:rsid w:val="00E959DD"/>
    <w:rsid w:val="00EB1A52"/>
    <w:rsid w:val="00EB6F86"/>
    <w:rsid w:val="00EB77B9"/>
    <w:rsid w:val="00ED540A"/>
    <w:rsid w:val="00EE3760"/>
    <w:rsid w:val="00EF2257"/>
    <w:rsid w:val="00F357FA"/>
    <w:rsid w:val="00F41DA6"/>
    <w:rsid w:val="00F454D9"/>
    <w:rsid w:val="00F47EB2"/>
    <w:rsid w:val="00F527D0"/>
    <w:rsid w:val="00F5319C"/>
    <w:rsid w:val="00F634B2"/>
    <w:rsid w:val="00F74E0E"/>
    <w:rsid w:val="00F90BA9"/>
    <w:rsid w:val="00FA1A7F"/>
    <w:rsid w:val="00FC5A33"/>
    <w:rsid w:val="00FF69E5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DECCE"/>
  <w15:chartTrackingRefBased/>
  <w15:docId w15:val="{F4A1DFA9-62CC-4086-8352-5B5DDAC8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2F1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D99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4D3"/>
    <w:pPr>
      <w:spacing w:after="0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54D3"/>
    <w:rPr>
      <w:rFonts w:ascii="Times New Roman" w:hAnsi="Times New Roman" w:cs="Times New Roman"/>
      <w:b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6D99"/>
    <w:rPr>
      <w:rFonts w:ascii="Times New Roman" w:hAnsi="Times New Roman" w:cs="Times New Roman"/>
      <w:b/>
      <w:sz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C5A33"/>
    <w:pPr>
      <w:spacing w:line="240" w:lineRule="auto"/>
      <w:contextualSpacing/>
      <w:jc w:val="center"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A33"/>
    <w:rPr>
      <w:rFonts w:ascii="Times New Roman" w:eastAsiaTheme="majorEastAsia" w:hAnsi="Times New Roman" w:cs="Times New Roman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F60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22F60"/>
    <w:rPr>
      <w:rFonts w:eastAsiaTheme="minorEastAsia"/>
      <w:color w:val="5A5A5A" w:themeColor="text1" w:themeTint="A5"/>
      <w:spacing w:val="15"/>
      <w:lang w:val="en-US"/>
    </w:rPr>
  </w:style>
  <w:style w:type="table" w:styleId="PlainTable4">
    <w:name w:val="Plain Table 4"/>
    <w:basedOn w:val="TableNormal"/>
    <w:uiPriority w:val="44"/>
    <w:rsid w:val="001733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7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3D3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3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3D3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36FBB"/>
    <w:rPr>
      <w:color w:val="0563C1" w:themeColor="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471C4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471C48"/>
    <w:rPr>
      <w:rFonts w:ascii="Times New Roman" w:hAnsi="Times New Roman" w:cs="Times New Roman"/>
      <w:i/>
      <w:lang w:val="en-US"/>
    </w:rPr>
  </w:style>
  <w:style w:type="paragraph" w:styleId="ListParagraph">
    <w:name w:val="List Paragraph"/>
    <w:basedOn w:val="Normal"/>
    <w:uiPriority w:val="34"/>
    <w:qFormat/>
    <w:rsid w:val="0038331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96AB2"/>
  </w:style>
  <w:style w:type="character" w:styleId="CommentReference">
    <w:name w:val="annotation reference"/>
    <w:basedOn w:val="DefaultParagraphFont"/>
    <w:uiPriority w:val="99"/>
    <w:semiHidden/>
    <w:unhideWhenUsed/>
    <w:rsid w:val="00767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4E7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4E7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4E7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7F3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3717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F2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lid-translation">
    <w:name w:val="tlid-translation"/>
    <w:basedOn w:val="DefaultParagraphFont"/>
    <w:rsid w:val="008944E5"/>
  </w:style>
  <w:style w:type="paragraph" w:customStyle="1" w:styleId="EndNoteBibliography">
    <w:name w:val="EndNote Bibliography"/>
    <w:basedOn w:val="Normal"/>
    <w:link w:val="EndNoteBibliographyChar"/>
    <w:rsid w:val="003C5969"/>
    <w:pPr>
      <w:spacing w:after="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969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D38B1-66CC-4F10-AFBA-B250213D1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wald</dc:creator>
  <cp:keywords/>
  <dc:description/>
  <cp:lastModifiedBy>Admin</cp:lastModifiedBy>
  <cp:revision>9</cp:revision>
  <dcterms:created xsi:type="dcterms:W3CDTF">2020-04-01T09:08:00Z</dcterms:created>
  <dcterms:modified xsi:type="dcterms:W3CDTF">2020-04-2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259a61-c898-3f16-b62a-626153b72a4f</vt:lpwstr>
  </property>
  <property fmtid="{D5CDD505-2E9C-101B-9397-08002B2CF9AE}" pid="24" name="Mendeley Citation Style_1">
    <vt:lpwstr>http://www.zotero.org/styles/apa</vt:lpwstr>
  </property>
</Properties>
</file>